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65"/>
        <w:gridCol w:w="802"/>
        <w:gridCol w:w="1141"/>
        <w:gridCol w:w="475"/>
        <w:gridCol w:w="802"/>
        <w:gridCol w:w="1222"/>
        <w:gridCol w:w="464"/>
        <w:gridCol w:w="732"/>
        <w:gridCol w:w="1143"/>
      </w:tblGrid>
      <w:tr w:rsidR="00D270DA" w:rsidRPr="00D270DA" w:rsidTr="00FE024A">
        <w:trPr>
          <w:trHeight w:val="179"/>
          <w:jc w:val="center"/>
        </w:trPr>
        <w:tc>
          <w:tcPr>
            <w:tcW w:w="5000" w:type="pct"/>
            <w:gridSpan w:val="9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Appendix 1: Ratios of number of women reporting abortions, miscarriages, and births in the last five years in ACASI to Face-to-Face modes,  by women’s characteristics: 2006-2010 National Survey of Family Growth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Abortions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10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Miscarriages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9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Births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Ratio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95% CI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Ratio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95% CI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Ratio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95% CI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Total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32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26-1.38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41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37-1.45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0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9-1.12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Age group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15-24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4*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8-1.20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36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28-1.44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1*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0.99-1.03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25-34 </w:t>
            </w:r>
            <w:r w:rsidRPr="00D270DA">
              <w:rPr>
                <w:rFonts w:eastAsia="Times New Roman" w:cstheme="minorHAnsi"/>
                <w:i/>
                <w:iCs/>
                <w:sz w:val="18"/>
                <w:szCs w:val="18"/>
                <w:lang w:val="en-US" w:eastAsia="zh-TW"/>
              </w:rPr>
              <w:t>(ref)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31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21-1.41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42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36-1.49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7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5-1.08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35-44 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2.05*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71-2.39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44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35-1.54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30*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25-1.34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Race/Ethnicity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White (Non-Latina) </w:t>
            </w:r>
            <w:r w:rsidRPr="00D270DA">
              <w:rPr>
                <w:rFonts w:eastAsia="Times New Roman" w:cstheme="minorHAnsi"/>
                <w:i/>
                <w:iCs/>
                <w:sz w:val="18"/>
                <w:szCs w:val="18"/>
                <w:lang w:val="en-US" w:eastAsia="zh-TW"/>
              </w:rPr>
              <w:t>(ref)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21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3-1.29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22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7-1.28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7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5-1.09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Black (Non-Latina)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21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4-1.28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60*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50-1.70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7*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4-1.20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Other (Non-Latina)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39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4-1.64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54*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29-1.79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4*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9-1.19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Latina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74*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54-1.95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56*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45-1.67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9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7-1.11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Poverty level income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0-99%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39*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28-1.49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65*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53-1.77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0*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8-1.12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100-299%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31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21-1.41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38*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31-1.44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2*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0-1.14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300%&gt; </w:t>
            </w:r>
            <w:r w:rsidRPr="00D270DA">
              <w:rPr>
                <w:rFonts w:eastAsia="Times New Roman" w:cstheme="minorHAnsi"/>
                <w:i/>
                <w:iCs/>
                <w:sz w:val="18"/>
                <w:szCs w:val="18"/>
                <w:lang w:val="en-US" w:eastAsia="zh-TW"/>
              </w:rPr>
              <w:t>(ref)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25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5-1.34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7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1-1.23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8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6-1.10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Marital status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Currently married </w:t>
            </w:r>
            <w:r w:rsidRPr="00D270DA">
              <w:rPr>
                <w:rFonts w:eastAsia="Times New Roman" w:cstheme="minorHAnsi"/>
                <w:i/>
                <w:iCs/>
                <w:sz w:val="18"/>
                <w:szCs w:val="18"/>
                <w:lang w:val="en-US" w:eastAsia="zh-TW"/>
              </w:rPr>
              <w:t>(ref)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93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62-2.23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26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20-1.31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8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6-1.09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Previously married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46*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26-1.67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57*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44-1.71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21*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7-1.26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Never married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9*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4-1.24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50*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43-1.58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0*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8-1.12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2013" w:type="pct"/>
            <w:gridSpan w:val="2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Religious service attendance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Less than once a month/ Never </w:t>
            </w:r>
            <w:r w:rsidRPr="00D270DA">
              <w:rPr>
                <w:rFonts w:eastAsia="Times New Roman" w:cstheme="minorHAnsi"/>
                <w:i/>
                <w:iCs/>
                <w:sz w:val="18"/>
                <w:szCs w:val="18"/>
                <w:lang w:val="en-US" w:eastAsia="zh-TW"/>
              </w:rPr>
              <w:t>(ref)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9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2-1.25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40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34-1.45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9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7-1.11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1616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Once a month or more</w:t>
            </w: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60*</w:t>
            </w:r>
          </w:p>
        </w:tc>
        <w:tc>
          <w:tcPr>
            <w:tcW w:w="58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44-1.76)</w:t>
            </w:r>
          </w:p>
        </w:tc>
        <w:tc>
          <w:tcPr>
            <w:tcW w:w="21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9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42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36-1.49)</w:t>
            </w: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2*</w:t>
            </w: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0-1.14)</w:t>
            </w: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3210" w:type="pct"/>
            <w:gridSpan w:val="5"/>
            <w:vMerge w:val="restar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* p &lt; 0.05 (ref) indicates the reference category for each variable</w:t>
            </w: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</w:tr>
      <w:tr w:rsidR="00D270DA" w:rsidRPr="00D270DA" w:rsidTr="00FE024A">
        <w:trPr>
          <w:trHeight w:val="179"/>
          <w:jc w:val="center"/>
        </w:trPr>
        <w:tc>
          <w:tcPr>
            <w:tcW w:w="3210" w:type="pct"/>
            <w:gridSpan w:val="5"/>
            <w:vMerge/>
            <w:vAlign w:val="center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63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0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58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59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</w:tr>
    </w:tbl>
    <w:p w:rsidR="00D270DA" w:rsidRPr="00D270DA" w:rsidRDefault="00D270DA" w:rsidP="00D270DA">
      <w:pPr>
        <w:spacing w:after="200" w:line="360" w:lineRule="auto"/>
        <w:rPr>
          <w:rFonts w:cstheme="minorHAnsi"/>
          <w:sz w:val="20"/>
          <w:szCs w:val="20"/>
          <w:lang w:val="en-US"/>
        </w:rPr>
      </w:pPr>
    </w:p>
    <w:p w:rsidR="00D270DA" w:rsidRPr="00D270DA" w:rsidRDefault="00D270DA" w:rsidP="00D270DA">
      <w:pPr>
        <w:spacing w:after="200" w:line="276" w:lineRule="auto"/>
        <w:rPr>
          <w:lang w:val="en-US"/>
        </w:rPr>
      </w:pPr>
      <w:r w:rsidRPr="00D270DA">
        <w:rPr>
          <w:lang w:val="en-US"/>
        </w:rPr>
        <w:br w:type="page"/>
      </w:r>
    </w:p>
    <w:tbl>
      <w:tblPr>
        <w:tblW w:w="4760" w:type="pct"/>
        <w:jc w:val="center"/>
        <w:tblLayout w:type="fixed"/>
        <w:tblLook w:val="04A0" w:firstRow="1" w:lastRow="0" w:firstColumn="1" w:lastColumn="0" w:noHBand="0" w:noVBand="1"/>
      </w:tblPr>
      <w:tblGrid>
        <w:gridCol w:w="2508"/>
        <w:gridCol w:w="779"/>
        <w:gridCol w:w="1084"/>
        <w:gridCol w:w="514"/>
        <w:gridCol w:w="779"/>
        <w:gridCol w:w="1084"/>
        <w:gridCol w:w="559"/>
        <w:gridCol w:w="841"/>
        <w:gridCol w:w="1130"/>
      </w:tblGrid>
      <w:tr w:rsidR="00D270DA" w:rsidRPr="00D270DA" w:rsidTr="00FE024A">
        <w:trPr>
          <w:trHeight w:val="193"/>
          <w:jc w:val="center"/>
        </w:trPr>
        <w:tc>
          <w:tcPr>
            <w:tcW w:w="5000" w:type="pct"/>
            <w:gridSpan w:val="9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lastRenderedPageBreak/>
              <w:t>Appendix 2: Ratios of number of women reporting abortions, miscarriages, and births in the last five years in ACASI to Face-to-Face modes,  by women’s characteristics: 2006-2010 National Survey of Family Growth: 2002 National Survey of Family Growth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10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Abortions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10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Miscarriages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10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Births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Ratio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95% CI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Ratio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95% CI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 xml:space="preserve"> Ratio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95% CI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Total</w:t>
            </w:r>
            <w:bookmarkStart w:id="0" w:name="_GoBack"/>
            <w:bookmarkEnd w:id="0"/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4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3-1.16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2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1-1.14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0-1.01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Age group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15-24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6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1-1.22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21*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7-1.26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3*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1-1.04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25-34 </w:t>
            </w:r>
            <w:r w:rsidRPr="00D270DA">
              <w:rPr>
                <w:rFonts w:eastAsia="Times New Roman" w:cstheme="minorHAnsi"/>
                <w:i/>
                <w:iCs/>
                <w:sz w:val="18"/>
                <w:szCs w:val="18"/>
                <w:lang w:val="en-US" w:eastAsia="zh-TW"/>
              </w:rPr>
              <w:t>(ref)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4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1-1.16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1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8-1.14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0.99-1.00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35-44 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4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1-1.17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0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9-1.12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0.99-1.00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Race/Ethnicity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White (Non-Latina) </w:t>
            </w:r>
            <w:r w:rsidRPr="00D270DA">
              <w:rPr>
                <w:rFonts w:eastAsia="Times New Roman" w:cstheme="minorHAnsi"/>
                <w:i/>
                <w:iCs/>
                <w:sz w:val="18"/>
                <w:szCs w:val="18"/>
                <w:lang w:val="en-US" w:eastAsia="zh-TW"/>
              </w:rPr>
              <w:t>(ref)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9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6-1.11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6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4-1.07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0-1.01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Black (Non-Latina)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5*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2-1.18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20*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5-1.26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1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0-1.01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Other (Non-Latina)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20*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1-1.30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5*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6-1.23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2^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0-1.04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Latina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27*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20-1.35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8*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4-1.22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0*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0.99-1.00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Poverty level income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0-99%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20*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5-1.25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22*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8-1.25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1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0-1.01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100-299%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5*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2-1.17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0*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8-1.13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0*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0.99-1.00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300%&gt; </w:t>
            </w:r>
            <w:r w:rsidRPr="00D270DA">
              <w:rPr>
                <w:rFonts w:eastAsia="Times New Roman" w:cstheme="minorHAnsi"/>
                <w:i/>
                <w:iCs/>
                <w:sz w:val="18"/>
                <w:szCs w:val="18"/>
                <w:lang w:val="en-US" w:eastAsia="zh-TW"/>
              </w:rPr>
              <w:t>(ref)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1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9-1.14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8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6-1.10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1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0-1.01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Marital status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Currently married </w:t>
            </w:r>
            <w:r w:rsidRPr="00D270DA">
              <w:rPr>
                <w:rFonts w:eastAsia="Times New Roman" w:cstheme="minorHAnsi"/>
                <w:i/>
                <w:iCs/>
                <w:sz w:val="18"/>
                <w:szCs w:val="18"/>
                <w:lang w:val="en-US" w:eastAsia="zh-TW"/>
              </w:rPr>
              <w:t>(ref)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5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2-1.18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8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6-1.10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0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0.99-1.00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Previously married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1*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7-1.14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0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7-1.13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1*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0-1.01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Never married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6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3-1.19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21*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7-1.25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2*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1-1.03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  <w:t>Religious service attendance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zh-TW"/>
              </w:rPr>
            </w:pP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256" w:lineRule="auto"/>
              <w:rPr>
                <w:rFonts w:eastAsiaTheme="minorEastAsia"/>
                <w:sz w:val="18"/>
                <w:szCs w:val="18"/>
                <w:lang w:val="en-US" w:eastAsia="zh-TW"/>
              </w:rPr>
            </w:pP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Less than once a month/ Never </w:t>
            </w:r>
            <w:r w:rsidRPr="00D270DA">
              <w:rPr>
                <w:rFonts w:eastAsia="Times New Roman" w:cstheme="minorHAnsi"/>
                <w:i/>
                <w:iCs/>
                <w:sz w:val="18"/>
                <w:szCs w:val="18"/>
                <w:lang w:val="en-US" w:eastAsia="zh-TW"/>
              </w:rPr>
              <w:t>(ref)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1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9-1.13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1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9-1.13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1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0-1.01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1352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 xml:space="preserve">    Once a month or more</w:t>
            </w: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20*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7-1.23)</w:t>
            </w:r>
          </w:p>
        </w:tc>
        <w:tc>
          <w:tcPr>
            <w:tcW w:w="277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20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13</w:t>
            </w:r>
          </w:p>
        </w:tc>
        <w:tc>
          <w:tcPr>
            <w:tcW w:w="584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11-1.15)</w:t>
            </w:r>
          </w:p>
        </w:tc>
        <w:tc>
          <w:tcPr>
            <w:tcW w:w="301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200" w:line="276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</w:tc>
        <w:tc>
          <w:tcPr>
            <w:tcW w:w="453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1.00^</w:t>
            </w:r>
          </w:p>
        </w:tc>
        <w:tc>
          <w:tcPr>
            <w:tcW w:w="609" w:type="pct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(1.00-1.01)</w:t>
            </w:r>
          </w:p>
        </w:tc>
      </w:tr>
      <w:tr w:rsidR="00D270DA" w:rsidRPr="00D270DA" w:rsidTr="00FE024A">
        <w:trPr>
          <w:trHeight w:val="193"/>
          <w:jc w:val="center"/>
        </w:trPr>
        <w:tc>
          <w:tcPr>
            <w:tcW w:w="5000" w:type="pct"/>
            <w:gridSpan w:val="9"/>
            <w:noWrap/>
            <w:vAlign w:val="bottom"/>
            <w:hideMark/>
          </w:tcPr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</w:p>
          <w:p w:rsidR="00D270DA" w:rsidRPr="00D270DA" w:rsidRDefault="00D270DA" w:rsidP="00D270D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zh-TW"/>
              </w:rPr>
            </w:pPr>
            <w:r w:rsidRPr="00D270DA">
              <w:rPr>
                <w:rFonts w:eastAsia="Times New Roman" w:cstheme="minorHAnsi"/>
                <w:sz w:val="18"/>
                <w:szCs w:val="18"/>
                <w:lang w:val="en-US" w:eastAsia="zh-TW"/>
              </w:rPr>
              <w:t>* p &lt; 0.05 (ref) indicates the reference category for each variable</w:t>
            </w:r>
          </w:p>
        </w:tc>
      </w:tr>
    </w:tbl>
    <w:p w:rsidR="0053311C" w:rsidRDefault="00D270DA"/>
    <w:sectPr w:rsidR="0053311C" w:rsidSect="00D270D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0DA"/>
    <w:rsid w:val="007D58FD"/>
    <w:rsid w:val="008C7EA7"/>
    <w:rsid w:val="00D2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FAC72B-A92D-42EF-BA9B-F79A629C8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cott</dc:creator>
  <cp:keywords/>
  <dc:description/>
  <cp:lastModifiedBy>Rachel Scott</cp:lastModifiedBy>
  <cp:revision>1</cp:revision>
  <dcterms:created xsi:type="dcterms:W3CDTF">2018-05-26T14:38:00Z</dcterms:created>
  <dcterms:modified xsi:type="dcterms:W3CDTF">2018-05-26T14:40:00Z</dcterms:modified>
</cp:coreProperties>
</file>